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508B1B" w14:textId="77777777" w:rsidR="008A290C" w:rsidRDefault="00021597">
      <w:pPr>
        <w:pStyle w:val="TableTitle"/>
        <w:rPr>
          <w:rFonts w:ascii="Arial" w:hAnsi="Arial"/>
        </w:rPr>
      </w:pPr>
      <w:r>
        <w:rPr>
          <w:rFonts w:ascii="Arial" w:hAnsi="Arial"/>
          <w:noProof/>
          <w:lang w:val="fr-FR" w:eastAsia="fr-FR"/>
        </w:rPr>
        <w:drawing>
          <wp:anchor distT="57150" distB="57150" distL="57150" distR="57150" simplePos="0" relativeHeight="251659264" behindDoc="0" locked="0" layoutInCell="1" allowOverlap="1" wp14:anchorId="0F53BE45" wp14:editId="1AB71D5C">
            <wp:simplePos x="0" y="0"/>
            <wp:positionH relativeFrom="page">
              <wp:posOffset>3338195</wp:posOffset>
            </wp:positionH>
            <wp:positionV relativeFrom="page">
              <wp:posOffset>346709</wp:posOffset>
            </wp:positionV>
            <wp:extent cx="4013835" cy="826136"/>
            <wp:effectExtent l="0" t="0" r="0" b="0"/>
            <wp:wrapSquare wrapText="bothSides" distT="57150" distB="57150" distL="57150" distR="57150"/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.pn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13835" cy="82613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76F57534" w14:textId="77777777" w:rsidR="008A290C" w:rsidRDefault="008A290C">
      <w:pPr>
        <w:pStyle w:val="TableTitle"/>
        <w:rPr>
          <w:rFonts w:ascii="Arial" w:hAnsi="Arial"/>
        </w:rPr>
      </w:pPr>
    </w:p>
    <w:p w14:paraId="419E54DC" w14:textId="77777777" w:rsidR="008A290C" w:rsidRDefault="008A290C">
      <w:pPr>
        <w:pStyle w:val="TableTitle"/>
        <w:rPr>
          <w:rFonts w:ascii="Arial" w:hAnsi="Arial"/>
        </w:rPr>
      </w:pPr>
    </w:p>
    <w:p w14:paraId="722A5742" w14:textId="77777777" w:rsidR="008A290C" w:rsidRDefault="008A290C">
      <w:pPr>
        <w:pStyle w:val="TableTitle"/>
        <w:rPr>
          <w:rFonts w:ascii="Arial" w:hAnsi="Arial"/>
        </w:rPr>
      </w:pPr>
    </w:p>
    <w:p w14:paraId="5D6268EC" w14:textId="77777777" w:rsidR="008A290C" w:rsidRDefault="008A290C">
      <w:pPr>
        <w:pStyle w:val="TableTitle"/>
        <w:rPr>
          <w:rFonts w:ascii="Arial" w:hAnsi="Arial"/>
        </w:rPr>
      </w:pPr>
    </w:p>
    <w:p w14:paraId="23601FF2" w14:textId="77777777" w:rsidR="008A290C" w:rsidRDefault="008A290C">
      <w:pPr>
        <w:pStyle w:val="TableTitle"/>
        <w:rPr>
          <w:rFonts w:ascii="Arial" w:hAnsi="Arial"/>
        </w:rPr>
      </w:pPr>
    </w:p>
    <w:p w14:paraId="39B64435" w14:textId="77777777" w:rsidR="008A290C" w:rsidRDefault="00021597">
      <w:pPr>
        <w:pStyle w:val="TableTitle"/>
        <w:spacing w:after="40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</w:rPr>
        <w:t>SPIRIT 2013 Checklist: Recommended items to address in a clinical trial protocol and related documents*</w:t>
      </w:r>
    </w:p>
    <w:tbl>
      <w:tblPr>
        <w:tblStyle w:val="TableNormal"/>
        <w:tblW w:w="154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144"/>
        <w:gridCol w:w="744"/>
        <w:gridCol w:w="10538"/>
        <w:gridCol w:w="1974"/>
      </w:tblGrid>
      <w:tr w:rsidR="008A290C" w14:paraId="3E3DB054" w14:textId="77777777">
        <w:trPr>
          <w:trHeight w:val="483"/>
        </w:trPr>
        <w:tc>
          <w:tcPr>
            <w:tcW w:w="2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36F0F" w14:textId="77777777" w:rsidR="008A290C" w:rsidRDefault="00021597">
            <w:pPr>
              <w:pStyle w:val="TableHeader"/>
            </w:pPr>
            <w:r>
              <w:rPr>
                <w:rFonts w:ascii="Arial" w:hAnsi="Arial"/>
                <w:sz w:val="22"/>
                <w:szCs w:val="22"/>
              </w:rPr>
              <w:t>Section/item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86912" w14:textId="77777777" w:rsidR="008A290C" w:rsidRDefault="00021597">
            <w:pPr>
              <w:pStyle w:val="TableHeader"/>
            </w:pPr>
            <w:r>
              <w:rPr>
                <w:rFonts w:ascii="Arial" w:hAnsi="Arial"/>
                <w:sz w:val="22"/>
                <w:szCs w:val="22"/>
              </w:rPr>
              <w:t>Item No</w:t>
            </w:r>
          </w:p>
        </w:tc>
        <w:tc>
          <w:tcPr>
            <w:tcW w:w="10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38A1D" w14:textId="77777777" w:rsidR="008A290C" w:rsidRDefault="00021597">
            <w:pPr>
              <w:pStyle w:val="TableHeader"/>
            </w:pPr>
            <w:r>
              <w:rPr>
                <w:rFonts w:ascii="Arial" w:hAnsi="Arial"/>
                <w:sz w:val="22"/>
                <w:szCs w:val="22"/>
              </w:rPr>
              <w:t>Description</w:t>
            </w:r>
          </w:p>
        </w:tc>
        <w:tc>
          <w:tcPr>
            <w:tcW w:w="19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66BAD" w14:textId="77777777" w:rsidR="008A290C" w:rsidRDefault="00021597">
            <w:pPr>
              <w:pStyle w:val="TableHeader"/>
            </w:pPr>
            <w:r>
              <w:rPr>
                <w:rFonts w:ascii="Arial" w:hAnsi="Arial"/>
                <w:sz w:val="22"/>
                <w:szCs w:val="22"/>
              </w:rPr>
              <w:t>Addressed on page number</w:t>
            </w:r>
          </w:p>
        </w:tc>
      </w:tr>
      <w:tr w:rsidR="008A290C" w14:paraId="5B3774D4" w14:textId="77777777">
        <w:trPr>
          <w:trHeight w:val="292"/>
        </w:trPr>
        <w:tc>
          <w:tcPr>
            <w:tcW w:w="13425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2503E" w14:textId="77777777" w:rsidR="008A290C" w:rsidRDefault="00021597">
            <w:pPr>
              <w:spacing w:before="180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Administrative information</w:t>
            </w:r>
          </w:p>
        </w:tc>
        <w:tc>
          <w:tcPr>
            <w:tcW w:w="19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D5088" w14:textId="77777777" w:rsidR="008A290C" w:rsidRDefault="008A290C"/>
        </w:tc>
      </w:tr>
      <w:tr w:rsidR="008A290C" w14:paraId="6E2271EC" w14:textId="77777777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9D9EE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Titl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A7566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6A04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06013" w14:textId="2B7D6C92" w:rsidR="008A290C" w:rsidRPr="00966E2E" w:rsidRDefault="00966E2E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</w:tr>
      <w:tr w:rsidR="008A290C" w14:paraId="534EDDE2" w14:textId="77777777">
        <w:trPr>
          <w:trHeight w:val="290"/>
        </w:trPr>
        <w:tc>
          <w:tcPr>
            <w:tcW w:w="2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94D57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Trial registra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8DDF1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7508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81232" w14:textId="2C5AB387" w:rsidR="008A290C" w:rsidRDefault="00021597">
            <w:pPr>
              <w:spacing w:line="240" w:lineRule="auto"/>
              <w:jc w:val="both"/>
            </w:pPr>
            <w:r>
              <w:t> </w:t>
            </w:r>
            <w:r w:rsidR="00966E2E" w:rsidRPr="00966E2E">
              <w:t>NCT04464603</w:t>
            </w:r>
          </w:p>
        </w:tc>
      </w:tr>
      <w:tr w:rsidR="008A290C" w14:paraId="3B146BF3" w14:textId="77777777">
        <w:trPr>
          <w:trHeight w:val="287"/>
        </w:trPr>
        <w:tc>
          <w:tcPr>
            <w:tcW w:w="2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2F927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CFCA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63278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AF34B" w14:textId="125E619D" w:rsidR="008A290C" w:rsidRPr="00801F75" w:rsidRDefault="009C3861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Add. file 7</w:t>
            </w:r>
          </w:p>
        </w:tc>
      </w:tr>
      <w:tr w:rsidR="008A290C" w14:paraId="5F299110" w14:textId="77777777" w:rsidTr="00750AC3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E0BBE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rotocol vers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52FE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C378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Date and version identifier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B9BED" w14:textId="24EF745E" w:rsidR="008A290C" w:rsidRPr="00801F75" w:rsidRDefault="003B7A5E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7-8</w:t>
            </w:r>
            <w:r w:rsidR="006E3732">
              <w:rPr>
                <w:rFonts w:ascii="Arial" w:hAnsi="Arial"/>
                <w:sz w:val="22"/>
                <w:szCs w:val="22"/>
              </w:rPr>
              <w:t xml:space="preserve">, </w:t>
            </w:r>
            <w:r>
              <w:rPr>
                <w:rFonts w:ascii="Arial" w:hAnsi="Arial"/>
                <w:sz w:val="22"/>
                <w:szCs w:val="22"/>
              </w:rPr>
              <w:t>2</w:t>
            </w:r>
            <w:r w:rsidR="009C3861">
              <w:rPr>
                <w:rFonts w:ascii="Arial" w:hAnsi="Arial"/>
                <w:sz w:val="22"/>
                <w:szCs w:val="22"/>
              </w:rPr>
              <w:t>9</w:t>
            </w:r>
          </w:p>
        </w:tc>
      </w:tr>
      <w:tr w:rsidR="008A290C" w14:paraId="587815FF" w14:textId="77777777" w:rsidTr="00750AC3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EF4F8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Fundin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8A5F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490D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6195F" w14:textId="662943FA" w:rsidR="008A290C" w:rsidRDefault="009C3861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40</w:t>
            </w:r>
          </w:p>
        </w:tc>
      </w:tr>
      <w:tr w:rsidR="008A290C" w14:paraId="3BC5B2FD" w14:textId="77777777" w:rsidTr="00750AC3">
        <w:trPr>
          <w:trHeight w:val="287"/>
        </w:trPr>
        <w:tc>
          <w:tcPr>
            <w:tcW w:w="2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0B23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Roles and responsibiliti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225B3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5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D1A92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12502" w14:textId="01C92B0C" w:rsidR="008A290C" w:rsidRDefault="00EB3362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</w:t>
            </w:r>
            <w:r w:rsidR="0056540B">
              <w:rPr>
                <w:rFonts w:ascii="Arial" w:hAnsi="Arial"/>
                <w:sz w:val="22"/>
                <w:szCs w:val="22"/>
              </w:rPr>
              <w:t xml:space="preserve">, </w:t>
            </w:r>
            <w:r w:rsidR="009C3861">
              <w:rPr>
                <w:rFonts w:ascii="Arial" w:hAnsi="Arial"/>
                <w:sz w:val="22"/>
                <w:szCs w:val="22"/>
              </w:rPr>
              <w:t>40</w:t>
            </w:r>
          </w:p>
        </w:tc>
      </w:tr>
      <w:tr w:rsidR="008A290C" w14:paraId="26596A01" w14:textId="77777777" w:rsidTr="00750AC3">
        <w:trPr>
          <w:trHeight w:val="320"/>
        </w:trPr>
        <w:tc>
          <w:tcPr>
            <w:tcW w:w="2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07804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8FEB4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5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023A5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Name and contact information for the trial sponsor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44C21" w14:textId="517164B1" w:rsidR="008A290C" w:rsidRDefault="009C3861" w:rsidP="00750AC3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Add</w:t>
            </w:r>
            <w:r>
              <w:rPr>
                <w:rFonts w:ascii="Arial" w:hAnsi="Arial"/>
                <w:sz w:val="22"/>
                <w:szCs w:val="22"/>
              </w:rPr>
              <w:t>.</w:t>
            </w:r>
            <w:r>
              <w:rPr>
                <w:rFonts w:ascii="Arial" w:hAnsi="Arial"/>
                <w:sz w:val="22"/>
                <w:szCs w:val="22"/>
              </w:rPr>
              <w:t xml:space="preserve"> file 7</w:t>
            </w:r>
          </w:p>
        </w:tc>
      </w:tr>
      <w:tr w:rsidR="008A290C" w14:paraId="200E588F" w14:textId="77777777" w:rsidTr="00750AC3">
        <w:trPr>
          <w:trHeight w:val="8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45DF0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4952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5c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AF89F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0C479" w14:textId="47060147" w:rsidR="008A290C" w:rsidRPr="0056540B" w:rsidRDefault="009C3861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40</w:t>
            </w:r>
          </w:p>
        </w:tc>
      </w:tr>
      <w:tr w:rsidR="008A290C" w14:paraId="2EAA2DDB" w14:textId="77777777" w:rsidTr="00750AC3">
        <w:trPr>
          <w:trHeight w:val="113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83080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9946F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5d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062C7" w14:textId="77777777" w:rsidR="008A290C" w:rsidRDefault="00021597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Composition, roles, and responsibilities of the coordinating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cent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  <w:p w14:paraId="19BA6142" w14:textId="77777777" w:rsidR="008A290C" w:rsidRDefault="008A290C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1E31E949" w14:textId="77777777" w:rsidR="008A290C" w:rsidRDefault="008A290C"/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C1A4E" w14:textId="78A7FC84" w:rsidR="008A290C" w:rsidRPr="003D1BF5" w:rsidRDefault="003D1BF5" w:rsidP="003D1BF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2</w:t>
            </w:r>
          </w:p>
        </w:tc>
      </w:tr>
      <w:tr w:rsidR="008A290C" w14:paraId="0A3C64DD" w14:textId="77777777" w:rsidTr="00750AC3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DE66D" w14:textId="77777777" w:rsidR="00AC740F" w:rsidRDefault="00AC740F">
            <w:pPr>
              <w:pStyle w:val="TableSubHead"/>
              <w:spacing w:before="180"/>
              <w:rPr>
                <w:rFonts w:ascii="Arial" w:hAnsi="Arial"/>
                <w:sz w:val="22"/>
                <w:szCs w:val="22"/>
              </w:rPr>
            </w:pPr>
          </w:p>
          <w:p w14:paraId="176DC276" w14:textId="77777777" w:rsidR="008A290C" w:rsidRDefault="00021597">
            <w:pPr>
              <w:pStyle w:val="TableSubHead"/>
              <w:spacing w:before="180"/>
            </w:pPr>
            <w:r>
              <w:rPr>
                <w:rFonts w:ascii="Arial" w:hAnsi="Arial"/>
                <w:sz w:val="22"/>
                <w:szCs w:val="22"/>
              </w:rPr>
              <w:t>Introduc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9DAB1" w14:textId="77777777" w:rsidR="008A290C" w:rsidRDefault="008A290C"/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7B07D" w14:textId="77777777" w:rsidR="008A290C" w:rsidRDefault="008A290C"/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A6C5F" w14:textId="77777777" w:rsidR="008A290C" w:rsidRDefault="008A290C"/>
        </w:tc>
      </w:tr>
      <w:tr w:rsidR="008A290C" w14:paraId="5184E3C1" w14:textId="77777777" w:rsidTr="00750AC3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6186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Background and rational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3D28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6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0897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58C52" w14:textId="3AB9510D" w:rsidR="008A290C" w:rsidRDefault="003B7A5E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  <w:r w:rsidR="00750AC3">
              <w:rPr>
                <w:rFonts w:ascii="Arial" w:hAnsi="Arial"/>
                <w:sz w:val="22"/>
                <w:szCs w:val="22"/>
              </w:rPr>
              <w:t>-</w:t>
            </w: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</w:tr>
      <w:tr w:rsidR="008A290C" w14:paraId="5B5209C0" w14:textId="77777777" w:rsidTr="00750AC3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24544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83FF6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6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A7664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Explanation for choice of comparator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CB2BE" w14:textId="16835E4E" w:rsidR="008A290C" w:rsidRDefault="003B7A5E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7</w:t>
            </w:r>
          </w:p>
        </w:tc>
      </w:tr>
      <w:tr w:rsidR="008A290C" w14:paraId="210DF8AA" w14:textId="77777777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CE5C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Objectiv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84476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720D6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36D88" w14:textId="5CEBA63E" w:rsidR="008A290C" w:rsidRDefault="003B7A5E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7</w:t>
            </w:r>
          </w:p>
        </w:tc>
      </w:tr>
      <w:tr w:rsidR="008A290C" w14:paraId="53027BAD" w14:textId="77777777">
        <w:trPr>
          <w:trHeight w:val="663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947B5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Trial desig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0BC33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0DB5F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Description of trial design including type of trial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superiority, equivalence, noninferiority, exploratory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CCC9D" w14:textId="51192427" w:rsidR="008A290C" w:rsidRDefault="003B7A5E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7</w:t>
            </w:r>
            <w:r w:rsidR="00A01102">
              <w:rPr>
                <w:rFonts w:ascii="Arial" w:hAnsi="Arial"/>
                <w:sz w:val="22"/>
                <w:szCs w:val="22"/>
              </w:rPr>
              <w:t>-</w:t>
            </w:r>
            <w:r>
              <w:rPr>
                <w:rFonts w:ascii="Arial" w:hAnsi="Arial"/>
                <w:sz w:val="22"/>
                <w:szCs w:val="22"/>
              </w:rPr>
              <w:t>8</w:t>
            </w:r>
          </w:p>
        </w:tc>
      </w:tr>
      <w:tr w:rsidR="008A290C" w14:paraId="1EA3A8BC" w14:textId="77777777">
        <w:trPr>
          <w:trHeight w:val="269"/>
        </w:trPr>
        <w:tc>
          <w:tcPr>
            <w:tcW w:w="13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F711E" w14:textId="77777777" w:rsidR="008A290C" w:rsidRDefault="00021597">
            <w:pPr>
              <w:pStyle w:val="TableSubHead"/>
              <w:spacing w:before="180"/>
            </w:pPr>
            <w:r>
              <w:rPr>
                <w:rFonts w:ascii="Arial" w:hAnsi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35A7F" w14:textId="77777777" w:rsidR="008A290C" w:rsidRDefault="008A290C"/>
        </w:tc>
      </w:tr>
      <w:tr w:rsidR="008A290C" w14:paraId="4009F089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CEBA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Study settin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9E1E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B37A5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Description of study setting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2BD04" w14:textId="7A0A128A" w:rsidR="008A290C" w:rsidRDefault="003B7A5E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7-8</w:t>
            </w:r>
          </w:p>
        </w:tc>
      </w:tr>
      <w:tr w:rsidR="008A290C" w14:paraId="30309914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D8671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Eligibility criteri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B929E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46AA6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centres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and individuals who will perform the intervention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surgeons, psychotherapists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C4570" w14:textId="2F0F93A3" w:rsidR="008A290C" w:rsidRDefault="009C3861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8-</w:t>
            </w:r>
            <w:r w:rsidR="003B7A5E">
              <w:rPr>
                <w:rFonts w:ascii="Arial" w:hAnsi="Arial"/>
                <w:sz w:val="22"/>
                <w:szCs w:val="22"/>
              </w:rPr>
              <w:t>9</w:t>
            </w:r>
          </w:p>
        </w:tc>
      </w:tr>
      <w:tr w:rsidR="008A290C" w14:paraId="36090B03" w14:textId="77777777">
        <w:trPr>
          <w:trHeight w:val="587"/>
        </w:trPr>
        <w:tc>
          <w:tcPr>
            <w:tcW w:w="2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D615E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D2978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1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C9DA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937A8" w14:textId="400010B8" w:rsidR="008A290C" w:rsidRDefault="003B7A5E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1</w:t>
            </w:r>
            <w:r w:rsidR="00EB3362">
              <w:rPr>
                <w:rFonts w:ascii="Arial" w:hAnsi="Arial"/>
                <w:sz w:val="22"/>
                <w:szCs w:val="22"/>
              </w:rPr>
              <w:t>-1</w:t>
            </w: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</w:tr>
      <w:tr w:rsidR="008A290C" w14:paraId="18FAD9BD" w14:textId="77777777">
        <w:trPr>
          <w:trHeight w:val="587"/>
        </w:trPr>
        <w:tc>
          <w:tcPr>
            <w:tcW w:w="2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849E9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81EA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1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BB5B1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drug dose change in response to harms, participant request, or improving/worsening disease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631C7" w14:textId="77777777" w:rsidR="008A290C" w:rsidRDefault="00C4059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/A</w:t>
            </w:r>
          </w:p>
          <w:p w14:paraId="6660571D" w14:textId="77777777" w:rsidR="00C4059B" w:rsidRPr="00C4059B" w:rsidRDefault="00C4059B" w:rsidP="00C4059B">
            <w:pPr>
              <w:jc w:val="center"/>
              <w:rPr>
                <w:sz w:val="16"/>
                <w:szCs w:val="16"/>
              </w:rPr>
            </w:pPr>
            <w:r w:rsidRPr="00C4059B">
              <w:rPr>
                <w:rFonts w:ascii="Arial" w:hAnsi="Arial"/>
                <w:sz w:val="16"/>
                <w:szCs w:val="16"/>
              </w:rPr>
              <w:t>(</w:t>
            </w:r>
            <w:r>
              <w:rPr>
                <w:rFonts w:ascii="Arial" w:hAnsi="Arial"/>
                <w:sz w:val="16"/>
                <w:szCs w:val="16"/>
              </w:rPr>
              <w:t>The trial is held on a high-fidelity manikin during simulation-based CPR scenario. The participants incur no risk</w:t>
            </w:r>
            <w:r w:rsidRPr="00C4059B">
              <w:rPr>
                <w:rFonts w:ascii="Arial" w:hAnsi="Arial"/>
                <w:sz w:val="16"/>
                <w:szCs w:val="16"/>
              </w:rPr>
              <w:t>)</w:t>
            </w:r>
          </w:p>
        </w:tc>
      </w:tr>
      <w:tr w:rsidR="008A290C" w14:paraId="6A6EF01B" w14:textId="77777777" w:rsidTr="00E42927">
        <w:trPr>
          <w:trHeight w:val="2139"/>
        </w:trPr>
        <w:tc>
          <w:tcPr>
            <w:tcW w:w="2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FF835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1ED35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1c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5EFEF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drug tablet return, laboratory tests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269F6" w14:textId="77777777" w:rsidR="008A290C" w:rsidRPr="00801F75" w:rsidRDefault="0002159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01F75">
              <w:rPr>
                <w:rFonts w:ascii="Arial" w:hAnsi="Arial"/>
                <w:sz w:val="22"/>
                <w:szCs w:val="22"/>
              </w:rPr>
              <w:t>N/A</w:t>
            </w:r>
          </w:p>
          <w:p w14:paraId="4D87B671" w14:textId="77777777" w:rsidR="008A290C" w:rsidRPr="00C55A99" w:rsidRDefault="00021597" w:rsidP="00E42927">
            <w:pPr>
              <w:jc w:val="center"/>
              <w:rPr>
                <w:sz w:val="16"/>
                <w:szCs w:val="16"/>
              </w:rPr>
            </w:pPr>
            <w:r w:rsidRPr="00801F75">
              <w:rPr>
                <w:rFonts w:ascii="Arial" w:hAnsi="Arial"/>
                <w:sz w:val="16"/>
                <w:szCs w:val="16"/>
              </w:rPr>
              <w:t>(</w:t>
            </w:r>
            <w:r w:rsidRPr="00801F75">
              <w:rPr>
                <w:rFonts w:ascii="Arial" w:hAnsi="Arial"/>
                <w:bCs/>
                <w:sz w:val="16"/>
                <w:szCs w:val="16"/>
              </w:rPr>
              <w:t xml:space="preserve">No strategy to improve or monitoring adherence </w:t>
            </w:r>
            <w:r w:rsidR="00C4059B">
              <w:rPr>
                <w:rFonts w:ascii="Arial" w:hAnsi="Arial"/>
                <w:bCs/>
                <w:sz w:val="16"/>
                <w:szCs w:val="16"/>
              </w:rPr>
              <w:t>will</w:t>
            </w:r>
            <w:r w:rsidR="00E42927">
              <w:rPr>
                <w:rFonts w:ascii="Arial" w:hAnsi="Arial"/>
                <w:bCs/>
                <w:sz w:val="16"/>
                <w:szCs w:val="16"/>
              </w:rPr>
              <w:t xml:space="preserve"> be</w:t>
            </w:r>
            <w:r w:rsidRPr="00801F75">
              <w:rPr>
                <w:rFonts w:ascii="Arial" w:hAnsi="Arial"/>
                <w:bCs/>
                <w:sz w:val="16"/>
                <w:szCs w:val="16"/>
              </w:rPr>
              <w:t xml:space="preserve"> used, since the intervention </w:t>
            </w:r>
            <w:r w:rsidR="00E42927">
              <w:rPr>
                <w:rFonts w:ascii="Arial" w:hAnsi="Arial"/>
                <w:bCs/>
                <w:sz w:val="16"/>
                <w:szCs w:val="16"/>
              </w:rPr>
              <w:t>will be performed once per participant on the day of participation</w:t>
            </w:r>
            <w:r w:rsidRPr="00801F75">
              <w:rPr>
                <w:rFonts w:ascii="Arial" w:hAnsi="Arial"/>
                <w:bCs/>
                <w:sz w:val="16"/>
                <w:szCs w:val="16"/>
              </w:rPr>
              <w:t>)</w:t>
            </w:r>
          </w:p>
        </w:tc>
      </w:tr>
      <w:tr w:rsidR="008A290C" w14:paraId="73B42B71" w14:textId="77777777">
        <w:trPr>
          <w:trHeight w:val="287"/>
        </w:trPr>
        <w:tc>
          <w:tcPr>
            <w:tcW w:w="2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E1A98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F0A7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1d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066FF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C054E" w14:textId="08A9C5E2" w:rsidR="008A290C" w:rsidRDefault="003B7A5E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7</w:t>
            </w:r>
          </w:p>
        </w:tc>
      </w:tr>
      <w:tr w:rsidR="008A290C" w14:paraId="7DA5C371" w14:textId="77777777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39166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Outcom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DEB77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F2646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systolic blood pressure), analysis metric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C1071" w14:textId="77777777" w:rsidR="008A290C" w:rsidRDefault="008A290C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2C9F7DB1" w14:textId="42E33249" w:rsidR="008A290C" w:rsidRDefault="003B7A5E">
            <w:pPr>
              <w:jc w:val="center"/>
            </w:pPr>
            <w:r>
              <w:rPr>
                <w:rFonts w:ascii="Arial" w:hAnsi="Arial"/>
                <w:sz w:val="22"/>
                <w:szCs w:val="22"/>
                <w:lang w:val="pt-PT"/>
              </w:rPr>
              <w:t>15</w:t>
            </w:r>
            <w:r w:rsidR="00EB3362">
              <w:rPr>
                <w:rFonts w:ascii="Arial" w:hAnsi="Arial"/>
                <w:sz w:val="22"/>
                <w:szCs w:val="22"/>
                <w:lang w:val="pt-PT"/>
              </w:rPr>
              <w:t>-</w:t>
            </w:r>
            <w:r w:rsidR="009C3861">
              <w:rPr>
                <w:rFonts w:ascii="Arial" w:hAnsi="Arial"/>
                <w:sz w:val="22"/>
                <w:szCs w:val="22"/>
                <w:lang w:val="pt-PT"/>
              </w:rPr>
              <w:t>21</w:t>
            </w:r>
          </w:p>
        </w:tc>
      </w:tr>
      <w:tr w:rsidR="008A290C" w14:paraId="52481E97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7C594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articipant timelin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39E9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3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839A2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7E4F9" w14:textId="5DED8C9B" w:rsidR="008A290C" w:rsidRDefault="00021597" w:rsidP="00E4292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 xml:space="preserve">Fig. </w:t>
            </w:r>
            <w:r w:rsidR="00E42927">
              <w:rPr>
                <w:rFonts w:ascii="Arial" w:hAnsi="Arial"/>
                <w:sz w:val="22"/>
                <w:szCs w:val="22"/>
              </w:rPr>
              <w:t>2</w:t>
            </w:r>
            <w:r w:rsidR="00EB3362">
              <w:rPr>
                <w:rFonts w:ascii="Arial" w:hAnsi="Arial"/>
                <w:sz w:val="22"/>
                <w:szCs w:val="22"/>
              </w:rPr>
              <w:t>, Table 1</w:t>
            </w:r>
          </w:p>
        </w:tc>
      </w:tr>
      <w:tr w:rsidR="008A290C" w14:paraId="7097B5E8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A638B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Sample siz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9996B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4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F9A7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616DA" w14:textId="4C836FAB" w:rsidR="008A290C" w:rsidRDefault="006A2981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2</w:t>
            </w:r>
            <w:r w:rsidR="009C3861">
              <w:rPr>
                <w:rFonts w:ascii="Arial" w:hAnsi="Arial"/>
                <w:sz w:val="22"/>
                <w:szCs w:val="22"/>
              </w:rPr>
              <w:t>2-23</w:t>
            </w:r>
          </w:p>
        </w:tc>
      </w:tr>
      <w:tr w:rsidR="008A290C" w14:paraId="4EC254D3" w14:textId="77777777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A8A48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Recruit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7AF85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5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5401B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92DE4" w14:textId="48825897" w:rsidR="008A290C" w:rsidRPr="00801F75" w:rsidRDefault="006A2981">
            <w:pPr>
              <w:jc w:val="center"/>
            </w:pPr>
            <w:r>
              <w:rPr>
                <w:rFonts w:ascii="Arial" w:hAnsi="Arial"/>
                <w:bCs/>
                <w:sz w:val="22"/>
                <w:szCs w:val="22"/>
              </w:rPr>
              <w:t>9</w:t>
            </w:r>
            <w:r w:rsidR="009C3861">
              <w:rPr>
                <w:rFonts w:ascii="Arial" w:hAnsi="Arial"/>
                <w:bCs/>
                <w:sz w:val="22"/>
                <w:szCs w:val="22"/>
              </w:rPr>
              <w:t>-10</w:t>
            </w:r>
          </w:p>
        </w:tc>
      </w:tr>
      <w:tr w:rsidR="008A290C" w14:paraId="6BEAB003" w14:textId="77777777">
        <w:trPr>
          <w:trHeight w:val="287"/>
        </w:trPr>
        <w:tc>
          <w:tcPr>
            <w:tcW w:w="13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D0A0E" w14:textId="77777777" w:rsidR="008A290C" w:rsidRDefault="00021597">
            <w:pPr>
              <w:spacing w:before="180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Methods: Assignment of interventions (for controlled trials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7880A" w14:textId="77777777" w:rsidR="008A290C" w:rsidRDefault="008A290C"/>
        </w:tc>
      </w:tr>
      <w:tr w:rsidR="008A290C" w14:paraId="033D591B" w14:textId="77777777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F4EC4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Allocation: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D696E" w14:textId="77777777" w:rsidR="008A290C" w:rsidRDefault="008A290C"/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26B96" w14:textId="77777777" w:rsidR="008A290C" w:rsidRDefault="008A290C"/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65666" w14:textId="77777777" w:rsidR="008A290C" w:rsidRDefault="008A290C"/>
        </w:tc>
      </w:tr>
      <w:tr w:rsidR="008A290C" w14:paraId="45E2A32C" w14:textId="77777777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350" w:type="dxa"/>
              <w:bottom w:w="80" w:type="dxa"/>
              <w:right w:w="80" w:type="dxa"/>
            </w:tcMar>
          </w:tcPr>
          <w:p w14:paraId="63901050" w14:textId="77777777" w:rsidR="008A290C" w:rsidRDefault="00021597">
            <w:pPr>
              <w:tabs>
                <w:tab w:val="left" w:pos="180"/>
              </w:tabs>
              <w:ind w:left="270"/>
            </w:pPr>
            <w:r>
              <w:rPr>
                <w:rFonts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EAD0D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6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189FE" w14:textId="40C85AD3" w:rsidR="008A290C" w:rsidRDefault="00021597">
            <w:r>
              <w:rPr>
                <w:rFonts w:ascii="Arial" w:hAnsi="Arial"/>
                <w:sz w:val="22"/>
                <w:szCs w:val="22"/>
              </w:rPr>
              <w:t>Method of generating the allocation sequence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blocking) should be provided in a separate document that is unavailable to those who </w:t>
            </w:r>
            <w:r w:rsidR="00EB3362">
              <w:rPr>
                <w:rFonts w:ascii="Arial" w:hAnsi="Arial"/>
                <w:sz w:val="22"/>
                <w:szCs w:val="22"/>
              </w:rPr>
              <w:t>enroll</w:t>
            </w:r>
            <w:r>
              <w:rPr>
                <w:rFonts w:ascii="Arial" w:hAnsi="Arial"/>
                <w:sz w:val="22"/>
                <w:szCs w:val="22"/>
              </w:rPr>
              <w:t xml:space="preserve"> participants or assign interven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78693" w14:textId="694D45F2" w:rsidR="008A290C" w:rsidRDefault="004C75EA" w:rsidP="00392113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2</w:t>
            </w:r>
            <w:r w:rsidR="009C3861">
              <w:rPr>
                <w:rFonts w:ascii="Arial" w:hAnsi="Arial"/>
                <w:sz w:val="22"/>
                <w:szCs w:val="22"/>
              </w:rPr>
              <w:t>3</w:t>
            </w:r>
          </w:p>
        </w:tc>
      </w:tr>
      <w:tr w:rsidR="008A290C" w14:paraId="45B19E84" w14:textId="77777777">
        <w:trPr>
          <w:trHeight w:val="8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350" w:type="dxa"/>
              <w:bottom w:w="80" w:type="dxa"/>
              <w:right w:w="80" w:type="dxa"/>
            </w:tcMar>
          </w:tcPr>
          <w:p w14:paraId="229AACCC" w14:textId="77777777" w:rsidR="008A290C" w:rsidRDefault="00021597">
            <w:pPr>
              <w:ind w:left="270"/>
            </w:pPr>
            <w:r>
              <w:rPr>
                <w:rFonts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3D17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6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7CDC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Mechanism of implementing the allocation sequence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CFA79" w14:textId="003DF67D" w:rsidR="008A290C" w:rsidRDefault="004C75EA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2</w:t>
            </w:r>
            <w:r w:rsidR="009C3861">
              <w:rPr>
                <w:rFonts w:ascii="Arial" w:hAnsi="Arial"/>
                <w:sz w:val="22"/>
                <w:szCs w:val="22"/>
              </w:rPr>
              <w:t>3</w:t>
            </w:r>
          </w:p>
        </w:tc>
      </w:tr>
      <w:tr w:rsidR="008A290C" w14:paraId="2EB260E7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350" w:type="dxa"/>
              <w:bottom w:w="80" w:type="dxa"/>
              <w:right w:w="80" w:type="dxa"/>
            </w:tcMar>
          </w:tcPr>
          <w:p w14:paraId="4A1B0E63" w14:textId="77777777" w:rsidR="008A290C" w:rsidRDefault="00021597">
            <w:pPr>
              <w:ind w:left="270"/>
            </w:pPr>
            <w:r>
              <w:rPr>
                <w:rFonts w:ascii="Arial" w:hAnsi="Arial"/>
                <w:sz w:val="22"/>
                <w:szCs w:val="22"/>
              </w:rPr>
              <w:lastRenderedPageBreak/>
              <w:t>Implementa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3BD0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6c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7F0A4" w14:textId="61512F83" w:rsidR="008A290C" w:rsidRDefault="00021597">
            <w:r>
              <w:rPr>
                <w:rFonts w:ascii="Arial" w:hAnsi="Arial"/>
                <w:sz w:val="22"/>
                <w:szCs w:val="22"/>
              </w:rPr>
              <w:t>Who will generate the allocation sequence, who will enrol</w:t>
            </w:r>
            <w:r w:rsidR="00EB3362">
              <w:rPr>
                <w:rFonts w:ascii="Arial" w:hAnsi="Arial"/>
                <w:sz w:val="22"/>
                <w:szCs w:val="22"/>
              </w:rPr>
              <w:t>l</w:t>
            </w:r>
            <w:r>
              <w:rPr>
                <w:rFonts w:ascii="Arial" w:hAnsi="Arial"/>
                <w:sz w:val="22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78C68" w14:textId="19996D7C" w:rsidR="008A290C" w:rsidRDefault="004C75EA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2</w:t>
            </w:r>
            <w:r w:rsidR="009C3861">
              <w:rPr>
                <w:rFonts w:ascii="Arial" w:hAnsi="Arial"/>
                <w:sz w:val="22"/>
                <w:szCs w:val="22"/>
              </w:rPr>
              <w:t>3</w:t>
            </w:r>
          </w:p>
        </w:tc>
      </w:tr>
      <w:tr w:rsidR="008A290C" w14:paraId="251CABE0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C3FC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Blinding (masking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7A887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7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9512E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Who will be blinded after assignment to intervention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C4195" w14:textId="7E7D78E1" w:rsidR="008A290C" w:rsidRDefault="009C3861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23</w:t>
            </w:r>
          </w:p>
        </w:tc>
      </w:tr>
      <w:tr w:rsidR="008A290C" w14:paraId="6CDB866C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A736F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B58F8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7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0EE4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2A908" w14:textId="7FA57AC1" w:rsidR="008A290C" w:rsidRDefault="0015474B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N/A</w:t>
            </w:r>
          </w:p>
        </w:tc>
      </w:tr>
      <w:tr w:rsidR="008A290C" w14:paraId="2A0CE40A" w14:textId="77777777">
        <w:trPr>
          <w:trHeight w:val="287"/>
        </w:trPr>
        <w:tc>
          <w:tcPr>
            <w:tcW w:w="13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0DA5D" w14:textId="77777777" w:rsidR="008A290C" w:rsidRDefault="00021597">
            <w:pPr>
              <w:spacing w:before="180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Methods: Data collection, management, and analysi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608D0" w14:textId="77777777" w:rsidR="008A290C" w:rsidRDefault="008A290C"/>
        </w:tc>
      </w:tr>
      <w:tr w:rsidR="008A290C" w14:paraId="72BEB60D" w14:textId="77777777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50A41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Data collection method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7496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8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82D45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lans for assessment and collection of outcome, baseline, and other trial data, including any related processes to promote data quality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D67A9" w14:textId="31C0E7F3" w:rsidR="008A290C" w:rsidRDefault="009C3861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21-22</w:t>
            </w:r>
          </w:p>
        </w:tc>
      </w:tr>
      <w:tr w:rsidR="008A290C" w14:paraId="5D4C20E3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B1413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DE06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8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70F3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04AA4" w14:textId="4A845710" w:rsidR="008A290C" w:rsidRPr="00801F75" w:rsidRDefault="009C3861">
            <w:pPr>
              <w:jc w:val="center"/>
            </w:pPr>
            <w:r>
              <w:rPr>
                <w:rFonts w:ascii="Arial" w:hAnsi="Arial"/>
                <w:bCs/>
                <w:sz w:val="22"/>
                <w:szCs w:val="22"/>
              </w:rPr>
              <w:t>21-22</w:t>
            </w:r>
          </w:p>
        </w:tc>
      </w:tr>
      <w:tr w:rsidR="008A290C" w14:paraId="4181F06A" w14:textId="77777777">
        <w:trPr>
          <w:trHeight w:val="8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67DDB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Data manage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71FC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9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B4B12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lans for data entry, coding, security, and storage, including any related processes to promote data quality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BBE57" w14:textId="4B9E0CD9" w:rsidR="008A290C" w:rsidRDefault="009C3861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21-22, 24</w:t>
            </w:r>
          </w:p>
        </w:tc>
      </w:tr>
      <w:tr w:rsidR="008A290C" w14:paraId="54B319D7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0E00F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07937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0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6FDB0" w14:textId="315DA67B" w:rsidR="008A290C" w:rsidRDefault="00021597">
            <w:r>
              <w:rPr>
                <w:rFonts w:ascii="Arial" w:hAnsi="Arial"/>
                <w:sz w:val="22"/>
                <w:szCs w:val="22"/>
              </w:rPr>
              <w:t xml:space="preserve">Statistical methods for </w:t>
            </w:r>
            <w:r w:rsidR="00EB3362">
              <w:rPr>
                <w:rFonts w:ascii="Arial" w:hAnsi="Arial"/>
                <w:sz w:val="22"/>
                <w:szCs w:val="22"/>
              </w:rPr>
              <w:t>analyzing</w:t>
            </w:r>
            <w:r>
              <w:rPr>
                <w:rFonts w:ascii="Arial" w:hAnsi="Arial"/>
                <w:sz w:val="22"/>
                <w:szCs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F0015" w14:textId="5EE7B380" w:rsidR="008A290C" w:rsidRDefault="004C75EA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2</w:t>
            </w:r>
            <w:r w:rsidR="009C3861">
              <w:rPr>
                <w:rFonts w:ascii="Arial" w:hAnsi="Arial"/>
                <w:sz w:val="22"/>
                <w:szCs w:val="22"/>
              </w:rPr>
              <w:t>4</w:t>
            </w:r>
            <w:r>
              <w:rPr>
                <w:rFonts w:ascii="Arial" w:hAnsi="Arial"/>
                <w:sz w:val="22"/>
                <w:szCs w:val="22"/>
              </w:rPr>
              <w:t>-2</w:t>
            </w:r>
            <w:r w:rsidR="009C3861">
              <w:rPr>
                <w:rFonts w:ascii="Arial" w:hAnsi="Arial"/>
                <w:sz w:val="22"/>
                <w:szCs w:val="22"/>
              </w:rPr>
              <w:t>7</w:t>
            </w:r>
          </w:p>
        </w:tc>
      </w:tr>
      <w:tr w:rsidR="008A290C" w14:paraId="5121000E" w14:textId="77777777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342BD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4539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0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84065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Methods for any additional analyse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subgroup and adjusted analyses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B296C" w14:textId="59E4ECE9" w:rsidR="008A290C" w:rsidRDefault="004C75EA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2</w:t>
            </w:r>
            <w:r w:rsidR="009C3861">
              <w:rPr>
                <w:rFonts w:ascii="Arial" w:hAnsi="Arial"/>
                <w:sz w:val="22"/>
                <w:szCs w:val="22"/>
              </w:rPr>
              <w:t>4</w:t>
            </w:r>
            <w:r>
              <w:rPr>
                <w:rFonts w:ascii="Arial" w:hAnsi="Arial"/>
                <w:sz w:val="22"/>
                <w:szCs w:val="22"/>
              </w:rPr>
              <w:t>-2</w:t>
            </w:r>
            <w:r w:rsidR="009C3861">
              <w:rPr>
                <w:rFonts w:ascii="Arial" w:hAnsi="Arial"/>
                <w:sz w:val="22"/>
                <w:szCs w:val="22"/>
              </w:rPr>
              <w:t>7</w:t>
            </w:r>
          </w:p>
        </w:tc>
      </w:tr>
      <w:tr w:rsidR="008A290C" w14:paraId="14192D60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C0188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3C68D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0c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4EAB5" w14:textId="5689264A" w:rsidR="008A290C" w:rsidRDefault="00021597">
            <w:r>
              <w:rPr>
                <w:rFonts w:ascii="Arial" w:hAnsi="Arial"/>
                <w:sz w:val="22"/>
                <w:szCs w:val="22"/>
              </w:rPr>
              <w:t>Definition of analysis population relating to protocol non-adherence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as </w:t>
            </w:r>
            <w:r w:rsidR="00EB3362">
              <w:rPr>
                <w:rFonts w:ascii="Arial" w:hAnsi="Arial"/>
                <w:sz w:val="22"/>
                <w:szCs w:val="22"/>
              </w:rPr>
              <w:t>randomized</w:t>
            </w:r>
            <w:r>
              <w:rPr>
                <w:rFonts w:ascii="Arial" w:hAnsi="Arial"/>
                <w:sz w:val="22"/>
                <w:szCs w:val="22"/>
              </w:rPr>
              <w:t xml:space="preserve"> analysis), and any statistical methods to handle missing data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multiple imputation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D19A3" w14:textId="77777777" w:rsidR="008A290C" w:rsidRDefault="008A290C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19BD7409" w14:textId="0572BE6A" w:rsidR="008A290C" w:rsidRDefault="004C75EA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2</w:t>
            </w:r>
            <w:r w:rsidR="009C3861">
              <w:rPr>
                <w:rFonts w:ascii="Arial" w:hAnsi="Arial"/>
                <w:sz w:val="22"/>
                <w:szCs w:val="22"/>
              </w:rPr>
              <w:t>6</w:t>
            </w:r>
          </w:p>
        </w:tc>
      </w:tr>
      <w:tr w:rsidR="008A290C" w14:paraId="75C34E34" w14:textId="77777777">
        <w:trPr>
          <w:trHeight w:val="287"/>
        </w:trPr>
        <w:tc>
          <w:tcPr>
            <w:tcW w:w="13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E86E1" w14:textId="77777777" w:rsidR="008A290C" w:rsidRDefault="00021597">
            <w:pPr>
              <w:spacing w:before="180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Methods: Monitorin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938C2" w14:textId="77777777" w:rsidR="008A290C" w:rsidRDefault="008A290C"/>
        </w:tc>
      </w:tr>
      <w:tr w:rsidR="008A290C" w14:paraId="2803574B" w14:textId="77777777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C181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Data monitorin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576F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1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27DB5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 xml:space="preserve">Composition of </w:t>
            </w:r>
            <w:bookmarkStart w:id="0" w:name="_Hlk1986116"/>
            <w:r>
              <w:rPr>
                <w:rFonts w:ascii="Arial" w:hAnsi="Arial"/>
                <w:sz w:val="22"/>
                <w:szCs w:val="22"/>
              </w:rPr>
              <w:t>data monitoring committee (DMC)</w:t>
            </w:r>
            <w:bookmarkEnd w:id="0"/>
            <w:r>
              <w:rPr>
                <w:rFonts w:ascii="Arial" w:hAnsi="Arial"/>
                <w:sz w:val="22"/>
                <w:szCs w:val="22"/>
              </w:rPr>
              <w:t>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D72A0" w14:textId="2B8C2A62" w:rsidR="00AE3946" w:rsidRPr="009C3861" w:rsidRDefault="009C3861" w:rsidP="009C3861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2</w:t>
            </w:r>
          </w:p>
        </w:tc>
      </w:tr>
      <w:tr w:rsidR="008A290C" w14:paraId="3C64E46B" w14:textId="77777777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892C4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33DB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1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3B7D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B580C" w14:textId="77777777" w:rsidR="00AE3946" w:rsidRDefault="00AE3946" w:rsidP="00AE394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/A</w:t>
            </w:r>
          </w:p>
          <w:p w14:paraId="3EF0F146" w14:textId="4B706578" w:rsidR="008A290C" w:rsidRPr="00801F75" w:rsidRDefault="00AE3946" w:rsidP="00AE3946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bCs/>
                <w:sz w:val="16"/>
                <w:szCs w:val="16"/>
              </w:rPr>
              <w:t xml:space="preserve">(No interim analyses are </w:t>
            </w:r>
            <w:r w:rsidRPr="00801F75">
              <w:rPr>
                <w:rFonts w:ascii="Arial" w:hAnsi="Arial"/>
                <w:bCs/>
                <w:sz w:val="16"/>
                <w:szCs w:val="16"/>
              </w:rPr>
              <w:t>planned to this trial)</w:t>
            </w:r>
          </w:p>
        </w:tc>
      </w:tr>
      <w:tr w:rsidR="008A290C" w14:paraId="1B187AB3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BBC7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Harm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A8BD5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2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3395B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C6A4F" w14:textId="77777777" w:rsidR="00AE3946" w:rsidRDefault="00AE3946" w:rsidP="00AE394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/A</w:t>
            </w:r>
          </w:p>
          <w:p w14:paraId="36EC1CC5" w14:textId="3AE52C19" w:rsidR="008A290C" w:rsidRPr="00F315CA" w:rsidRDefault="00AE3946" w:rsidP="00AE3946">
            <w:pPr>
              <w:jc w:val="center"/>
            </w:pPr>
            <w:r>
              <w:rPr>
                <w:rFonts w:ascii="Arial" w:hAnsi="Arial"/>
                <w:bCs/>
                <w:sz w:val="16"/>
                <w:szCs w:val="16"/>
              </w:rPr>
              <w:t xml:space="preserve">(No adverse events reporting is </w:t>
            </w:r>
            <w:r w:rsidRPr="00801F75">
              <w:rPr>
                <w:rFonts w:ascii="Arial" w:hAnsi="Arial"/>
                <w:bCs/>
                <w:sz w:val="16"/>
                <w:szCs w:val="16"/>
              </w:rPr>
              <w:t>planned to this trial)</w:t>
            </w:r>
          </w:p>
        </w:tc>
      </w:tr>
      <w:tr w:rsidR="008A290C" w:rsidRPr="00801F75" w14:paraId="5871C2F5" w14:textId="77777777" w:rsidTr="00AE3946">
        <w:trPr>
          <w:trHeight w:val="831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7E34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Auditin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78BE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3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F576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95B52" w14:textId="77777777" w:rsidR="008A290C" w:rsidRPr="00801F75" w:rsidRDefault="0002159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01F75">
              <w:rPr>
                <w:rFonts w:ascii="Arial" w:hAnsi="Arial"/>
                <w:sz w:val="22"/>
                <w:szCs w:val="22"/>
              </w:rPr>
              <w:t>N/A</w:t>
            </w:r>
          </w:p>
          <w:p w14:paraId="11111C27" w14:textId="77777777" w:rsidR="008A290C" w:rsidRPr="00801F75" w:rsidRDefault="00021597">
            <w:pPr>
              <w:jc w:val="center"/>
              <w:rPr>
                <w:sz w:val="16"/>
                <w:szCs w:val="16"/>
              </w:rPr>
            </w:pPr>
            <w:r w:rsidRPr="00801F75">
              <w:rPr>
                <w:rFonts w:ascii="Arial" w:hAnsi="Arial"/>
                <w:bCs/>
                <w:sz w:val="16"/>
                <w:szCs w:val="16"/>
              </w:rPr>
              <w:t>(No auditing is planned to this trial)</w:t>
            </w:r>
          </w:p>
        </w:tc>
      </w:tr>
      <w:tr w:rsidR="008A290C" w14:paraId="72E10870" w14:textId="77777777">
        <w:trPr>
          <w:trHeight w:val="269"/>
        </w:trPr>
        <w:tc>
          <w:tcPr>
            <w:tcW w:w="13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11316" w14:textId="77777777" w:rsidR="008A290C" w:rsidRDefault="00021597">
            <w:pPr>
              <w:pStyle w:val="TableSubHead"/>
              <w:spacing w:before="180"/>
            </w:pPr>
            <w:r>
              <w:rPr>
                <w:rFonts w:ascii="Arial" w:hAnsi="Arial"/>
                <w:sz w:val="22"/>
                <w:szCs w:val="22"/>
              </w:rPr>
              <w:t>Ethics and dissemina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603EB" w14:textId="77777777" w:rsidR="008A290C" w:rsidRDefault="008A290C"/>
        </w:tc>
      </w:tr>
      <w:tr w:rsidR="008A290C" w14:paraId="3943A712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DA82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Research ethics approval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79BC8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4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01E6D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lans for seeking research ethics committee/institutional review board (REC/IRB) approva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BFC1D" w14:textId="2D2B9519" w:rsidR="008A290C" w:rsidRDefault="004C75EA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7-8</w:t>
            </w:r>
            <w:r w:rsidR="00D92BB9">
              <w:rPr>
                <w:rFonts w:ascii="Arial" w:hAnsi="Arial"/>
                <w:sz w:val="22"/>
                <w:szCs w:val="22"/>
              </w:rPr>
              <w:t xml:space="preserve">, </w:t>
            </w:r>
            <w:r>
              <w:rPr>
                <w:rFonts w:ascii="Arial" w:hAnsi="Arial"/>
                <w:sz w:val="22"/>
                <w:szCs w:val="22"/>
              </w:rPr>
              <w:t>2</w:t>
            </w:r>
            <w:r w:rsidR="009C3861">
              <w:rPr>
                <w:rFonts w:ascii="Arial" w:hAnsi="Arial"/>
                <w:sz w:val="22"/>
                <w:szCs w:val="22"/>
              </w:rPr>
              <w:t>9</w:t>
            </w:r>
            <w:r w:rsidR="00EB3362">
              <w:rPr>
                <w:rFonts w:ascii="Arial" w:hAnsi="Arial"/>
                <w:sz w:val="22"/>
                <w:szCs w:val="22"/>
              </w:rPr>
              <w:t xml:space="preserve">, </w:t>
            </w:r>
            <w:r>
              <w:rPr>
                <w:rFonts w:ascii="Arial" w:hAnsi="Arial"/>
                <w:sz w:val="22"/>
                <w:szCs w:val="22"/>
              </w:rPr>
              <w:t>3</w:t>
            </w:r>
            <w:r w:rsidR="009C3861">
              <w:rPr>
                <w:rFonts w:ascii="Arial" w:hAnsi="Arial"/>
                <w:sz w:val="22"/>
                <w:szCs w:val="22"/>
              </w:rPr>
              <w:t>9</w:t>
            </w:r>
          </w:p>
        </w:tc>
      </w:tr>
      <w:tr w:rsidR="008A290C" w14:paraId="4E733FC2" w14:textId="77777777">
        <w:trPr>
          <w:trHeight w:val="8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D42C4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rotocol amendment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74241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5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5849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lans for communicating important protocol modification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investigators, REC/IRBs, trial participants, trial registries, journals, regulators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F2B69" w14:textId="77777777" w:rsidR="008A290C" w:rsidRDefault="00D92BB9">
            <w:pPr>
              <w:jc w:val="center"/>
              <w:rPr>
                <w:rFonts w:ascii="Arial" w:eastAsia="Cambria" w:hAnsi="Arial" w:cs="Cambria"/>
                <w:sz w:val="22"/>
                <w:szCs w:val="22"/>
              </w:rPr>
            </w:pPr>
            <w:r>
              <w:rPr>
                <w:rFonts w:ascii="Arial" w:eastAsia="Cambria" w:hAnsi="Arial" w:cs="Cambria"/>
                <w:sz w:val="22"/>
                <w:szCs w:val="22"/>
              </w:rPr>
              <w:t>N/A</w:t>
            </w:r>
          </w:p>
          <w:p w14:paraId="10DB770F" w14:textId="3133755F" w:rsidR="00D92BB9" w:rsidRPr="00D92BB9" w:rsidRDefault="00D92BB9" w:rsidP="00D92BB9">
            <w:pPr>
              <w:jc w:val="center"/>
              <w:rPr>
                <w:sz w:val="16"/>
                <w:szCs w:val="16"/>
              </w:rPr>
            </w:pPr>
            <w:r w:rsidRPr="00D92BB9">
              <w:rPr>
                <w:rFonts w:ascii="Arial" w:eastAsia="Cambria" w:hAnsi="Arial" w:cs="Cambria"/>
                <w:sz w:val="16"/>
                <w:szCs w:val="16"/>
              </w:rPr>
              <w:t>(No protocol amendments are planned to this trial)</w:t>
            </w:r>
          </w:p>
        </w:tc>
      </w:tr>
      <w:tr w:rsidR="008A290C" w14:paraId="46DFB926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1CFFE" w14:textId="62512CD1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506EF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6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7D97C" w14:textId="0F9EB535" w:rsidR="008A290C" w:rsidRDefault="00021597">
            <w:r>
              <w:rPr>
                <w:rFonts w:ascii="Arial" w:hAnsi="Arial"/>
                <w:sz w:val="22"/>
                <w:szCs w:val="22"/>
              </w:rPr>
              <w:t xml:space="preserve">Who will obtain informed consent or assent from potential trial participants or </w:t>
            </w:r>
            <w:r w:rsidR="00EB3362">
              <w:rPr>
                <w:rFonts w:ascii="Arial" w:hAnsi="Arial"/>
                <w:sz w:val="22"/>
                <w:szCs w:val="22"/>
              </w:rPr>
              <w:t>authorized</w:t>
            </w:r>
            <w:r>
              <w:rPr>
                <w:rFonts w:ascii="Arial" w:hAnsi="Arial"/>
                <w:sz w:val="22"/>
                <w:szCs w:val="22"/>
              </w:rPr>
              <w:t xml:space="preserve"> surrogates, and how (see Item 3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F6202" w14:textId="0F6E3205" w:rsidR="008A290C" w:rsidRDefault="004C75EA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8</w:t>
            </w:r>
            <w:r w:rsidR="00EB3362">
              <w:rPr>
                <w:rFonts w:ascii="Arial" w:hAnsi="Arial"/>
                <w:sz w:val="22"/>
                <w:szCs w:val="22"/>
              </w:rPr>
              <w:t xml:space="preserve">, </w:t>
            </w:r>
            <w:r>
              <w:rPr>
                <w:rFonts w:ascii="Arial" w:hAnsi="Arial"/>
                <w:sz w:val="22"/>
                <w:szCs w:val="22"/>
              </w:rPr>
              <w:t>9</w:t>
            </w:r>
            <w:r w:rsidR="00EB3362">
              <w:rPr>
                <w:rFonts w:ascii="Arial" w:hAnsi="Arial"/>
                <w:sz w:val="22"/>
                <w:szCs w:val="22"/>
              </w:rPr>
              <w:t xml:space="preserve">, </w:t>
            </w:r>
            <w:r w:rsidR="009C3861">
              <w:rPr>
                <w:rFonts w:ascii="Arial" w:hAnsi="Arial"/>
                <w:sz w:val="22"/>
                <w:szCs w:val="22"/>
              </w:rPr>
              <w:t>39</w:t>
            </w:r>
          </w:p>
        </w:tc>
      </w:tr>
      <w:tr w:rsidR="008A290C" w:rsidRPr="00801F75" w14:paraId="6271571D" w14:textId="77777777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EB927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1D88D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6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D425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7928B" w14:textId="77777777" w:rsidR="008A290C" w:rsidRPr="00801F75" w:rsidRDefault="0002159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01F75">
              <w:rPr>
                <w:rFonts w:ascii="Arial" w:hAnsi="Arial"/>
                <w:sz w:val="22"/>
                <w:szCs w:val="22"/>
              </w:rPr>
              <w:t>N/A</w:t>
            </w:r>
          </w:p>
          <w:p w14:paraId="7FEDD780" w14:textId="77777777" w:rsidR="008A290C" w:rsidRPr="00801F75" w:rsidRDefault="00021597">
            <w:pPr>
              <w:jc w:val="center"/>
              <w:rPr>
                <w:sz w:val="16"/>
                <w:szCs w:val="16"/>
              </w:rPr>
            </w:pPr>
            <w:r w:rsidRPr="00801F75">
              <w:rPr>
                <w:rFonts w:ascii="Arial" w:hAnsi="Arial"/>
                <w:bCs/>
                <w:sz w:val="16"/>
                <w:szCs w:val="16"/>
              </w:rPr>
              <w:t>(No ancil</w:t>
            </w:r>
            <w:r w:rsidR="002B7E84" w:rsidRPr="00801F75">
              <w:rPr>
                <w:rFonts w:ascii="Arial" w:hAnsi="Arial"/>
                <w:bCs/>
                <w:sz w:val="16"/>
                <w:szCs w:val="16"/>
              </w:rPr>
              <w:t>l</w:t>
            </w:r>
            <w:r w:rsidRPr="00801F75">
              <w:rPr>
                <w:rFonts w:ascii="Arial" w:hAnsi="Arial"/>
                <w:bCs/>
                <w:sz w:val="16"/>
                <w:szCs w:val="16"/>
              </w:rPr>
              <w:t>ary studies will be performed)</w:t>
            </w:r>
          </w:p>
        </w:tc>
      </w:tr>
      <w:tr w:rsidR="008A290C" w14:paraId="2B77D7A3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7D91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Confidentialit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F195F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7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D3432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81E1C" w14:textId="1646A5CB" w:rsidR="008A290C" w:rsidRDefault="004C75EA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2</w:t>
            </w:r>
            <w:r w:rsidR="009C3861">
              <w:rPr>
                <w:rFonts w:ascii="Arial" w:hAnsi="Arial"/>
                <w:sz w:val="22"/>
                <w:szCs w:val="22"/>
              </w:rPr>
              <w:t>1-22</w:t>
            </w:r>
            <w:r w:rsidR="00EB3362">
              <w:rPr>
                <w:rFonts w:ascii="Arial" w:hAnsi="Arial"/>
                <w:sz w:val="22"/>
                <w:szCs w:val="22"/>
              </w:rPr>
              <w:t xml:space="preserve">, </w:t>
            </w:r>
            <w:r w:rsidR="009C3861">
              <w:rPr>
                <w:rFonts w:ascii="Arial" w:hAnsi="Arial"/>
                <w:sz w:val="22"/>
                <w:szCs w:val="22"/>
              </w:rPr>
              <w:t xml:space="preserve">24, 27, 39 </w:t>
            </w:r>
          </w:p>
        </w:tc>
      </w:tr>
      <w:tr w:rsidR="008A290C" w14:paraId="658F4DB7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85C4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Declaration of interest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92EB8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8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20648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7F643" w14:textId="292F3514" w:rsidR="008A290C" w:rsidRDefault="009C3861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39-40</w:t>
            </w:r>
          </w:p>
        </w:tc>
      </w:tr>
      <w:tr w:rsidR="008A290C" w14:paraId="4E640100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55C77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lastRenderedPageBreak/>
              <w:t>Access to dat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92C26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9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FB5B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B673A" w14:textId="15542922" w:rsidR="008A290C" w:rsidRDefault="009C3861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2</w:t>
            </w:r>
            <w:r w:rsidR="006650F7">
              <w:rPr>
                <w:rFonts w:ascii="Arial" w:hAnsi="Arial"/>
                <w:sz w:val="22"/>
                <w:szCs w:val="22"/>
              </w:rPr>
              <w:t>7</w:t>
            </w:r>
          </w:p>
        </w:tc>
      </w:tr>
      <w:tr w:rsidR="008A290C" w14:paraId="6F43B1B3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72A2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Ancillary and post-trial ca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9DDA1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30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86F3B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53D3B" w14:textId="77777777" w:rsidR="00EB3362" w:rsidRDefault="000D1177">
            <w:pPr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N/A</w:t>
            </w:r>
            <w:r w:rsidR="00EB3362">
              <w:rPr>
                <w:rFonts w:ascii="Arial" w:hAnsi="Arial"/>
                <w:bCs/>
                <w:sz w:val="22"/>
                <w:szCs w:val="22"/>
              </w:rPr>
              <w:t xml:space="preserve"> </w:t>
            </w:r>
          </w:p>
          <w:p w14:paraId="3BF7889B" w14:textId="2EF4DDFF" w:rsidR="008A290C" w:rsidRDefault="00EB3362">
            <w:pPr>
              <w:jc w:val="center"/>
              <w:rPr>
                <w:rFonts w:ascii="Arial" w:hAnsi="Arial"/>
                <w:bCs/>
                <w:sz w:val="22"/>
                <w:szCs w:val="22"/>
              </w:rPr>
            </w:pPr>
            <w:r w:rsidRPr="00EB3362">
              <w:rPr>
                <w:rFonts w:ascii="Arial" w:hAnsi="Arial"/>
                <w:bCs/>
                <w:sz w:val="16"/>
                <w:szCs w:val="16"/>
              </w:rPr>
              <w:t xml:space="preserve">(No </w:t>
            </w:r>
            <w:r>
              <w:rPr>
                <w:rFonts w:ascii="Arial" w:hAnsi="Arial"/>
                <w:bCs/>
                <w:sz w:val="16"/>
                <w:szCs w:val="16"/>
              </w:rPr>
              <w:t>ancillary and post-trial care</w:t>
            </w:r>
            <w:r w:rsidRPr="00EB3362">
              <w:rPr>
                <w:rFonts w:ascii="Arial" w:hAnsi="Arial"/>
                <w:bCs/>
                <w:sz w:val="16"/>
                <w:szCs w:val="16"/>
              </w:rPr>
              <w:t>)</w:t>
            </w:r>
          </w:p>
          <w:p w14:paraId="3680337A" w14:textId="3C5AAC5C" w:rsidR="000D1177" w:rsidRPr="00801F75" w:rsidRDefault="000D1177" w:rsidP="00392A7F">
            <w:pPr>
              <w:jc w:val="center"/>
            </w:pPr>
          </w:p>
        </w:tc>
      </w:tr>
      <w:tr w:rsidR="008A290C" w14:paraId="2FA1774C" w14:textId="77777777">
        <w:trPr>
          <w:trHeight w:val="8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50CD4" w14:textId="224085E4" w:rsidR="008A290C" w:rsidRDefault="00021597">
            <w:r>
              <w:rPr>
                <w:rFonts w:ascii="Arial" w:hAnsi="Arial"/>
                <w:sz w:val="22"/>
                <w:szCs w:val="22"/>
              </w:rPr>
              <w:t>Dissemination polic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9CA9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31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E4885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0D03D" w14:textId="0DC81F10" w:rsidR="008A290C" w:rsidRPr="00801F75" w:rsidRDefault="006650F7">
            <w:pPr>
              <w:jc w:val="center"/>
            </w:pPr>
            <w:r>
              <w:rPr>
                <w:rFonts w:ascii="Arial" w:hAnsi="Arial"/>
                <w:bCs/>
                <w:sz w:val="22"/>
                <w:szCs w:val="22"/>
              </w:rPr>
              <w:t>8</w:t>
            </w:r>
            <w:r w:rsidR="00E20701">
              <w:rPr>
                <w:rFonts w:ascii="Arial" w:hAnsi="Arial"/>
                <w:bCs/>
                <w:sz w:val="22"/>
                <w:szCs w:val="22"/>
              </w:rPr>
              <w:t xml:space="preserve">, </w:t>
            </w:r>
            <w:r w:rsidR="009C3861">
              <w:rPr>
                <w:rFonts w:ascii="Arial" w:hAnsi="Arial"/>
                <w:bCs/>
                <w:sz w:val="22"/>
                <w:szCs w:val="22"/>
              </w:rPr>
              <w:t>2</w:t>
            </w:r>
            <w:r>
              <w:rPr>
                <w:rFonts w:ascii="Arial" w:hAnsi="Arial"/>
                <w:bCs/>
                <w:sz w:val="22"/>
                <w:szCs w:val="22"/>
              </w:rPr>
              <w:t>7</w:t>
            </w:r>
          </w:p>
        </w:tc>
      </w:tr>
      <w:tr w:rsidR="008A290C" w14:paraId="6D2E1A39" w14:textId="77777777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A6EDB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BB60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31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2142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C53F7" w14:textId="6CAC2EEA" w:rsidR="008A290C" w:rsidRPr="00392A7F" w:rsidRDefault="009C3861" w:rsidP="00392A7F">
            <w:pPr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27</w:t>
            </w:r>
          </w:p>
        </w:tc>
      </w:tr>
      <w:tr w:rsidR="008A290C" w14:paraId="69EFDE82" w14:textId="77777777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0E157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177F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31c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4CCE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D5605" w14:textId="73F3A07B" w:rsidR="009C3861" w:rsidRDefault="007C1BFB" w:rsidP="007C1BF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9</w:t>
            </w:r>
            <w:r w:rsidR="009C3861">
              <w:rPr>
                <w:rFonts w:ascii="Arial" w:hAnsi="Arial"/>
                <w:sz w:val="22"/>
                <w:szCs w:val="22"/>
              </w:rPr>
              <w:t xml:space="preserve">, </w:t>
            </w:r>
          </w:p>
          <w:p w14:paraId="284B4056" w14:textId="56BD2269" w:rsidR="008A290C" w:rsidRPr="00AB6FB2" w:rsidRDefault="009C3861" w:rsidP="007C1BFB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22"/>
                <w:szCs w:val="22"/>
              </w:rPr>
              <w:t>Add. file 7</w:t>
            </w:r>
          </w:p>
        </w:tc>
      </w:tr>
      <w:tr w:rsidR="008A290C" w14:paraId="24B00B9F" w14:textId="77777777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81511" w14:textId="77777777" w:rsidR="008A290C" w:rsidRDefault="00021597">
            <w:pPr>
              <w:pStyle w:val="TableSubHead"/>
              <w:spacing w:before="180"/>
            </w:pPr>
            <w:r>
              <w:rPr>
                <w:rFonts w:ascii="Arial" w:hAnsi="Arial"/>
                <w:sz w:val="22"/>
                <w:szCs w:val="22"/>
              </w:rPr>
              <w:t>Appendic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CFFF9" w14:textId="77777777" w:rsidR="008A290C" w:rsidRDefault="008A290C"/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4C248" w14:textId="77777777" w:rsidR="008A290C" w:rsidRDefault="008A290C"/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E214B" w14:textId="77777777" w:rsidR="008A290C" w:rsidRDefault="008A290C"/>
        </w:tc>
      </w:tr>
      <w:tr w:rsidR="008A290C" w14:paraId="6AEF2CF1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A9048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Informed consent material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DD28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32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1691E" w14:textId="2E7354C8" w:rsidR="008A290C" w:rsidRDefault="00021597">
            <w:r>
              <w:rPr>
                <w:rFonts w:ascii="Arial" w:hAnsi="Arial"/>
                <w:sz w:val="22"/>
                <w:szCs w:val="22"/>
              </w:rPr>
              <w:t xml:space="preserve">Model consent form and other related documentation given to participants and </w:t>
            </w:r>
            <w:r w:rsidR="00EB3362">
              <w:rPr>
                <w:rFonts w:ascii="Arial" w:hAnsi="Arial"/>
                <w:sz w:val="22"/>
                <w:szCs w:val="22"/>
              </w:rPr>
              <w:t>authorized</w:t>
            </w:r>
            <w:r>
              <w:rPr>
                <w:rFonts w:ascii="Arial" w:hAnsi="Arial"/>
                <w:sz w:val="22"/>
                <w:szCs w:val="22"/>
              </w:rPr>
              <w:t xml:space="preserve"> surrogat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A7DF7" w14:textId="04361989" w:rsidR="008A290C" w:rsidRPr="00EB3362" w:rsidRDefault="00EB3362" w:rsidP="00EB336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dd. File 6</w:t>
            </w:r>
          </w:p>
        </w:tc>
      </w:tr>
      <w:tr w:rsidR="008A290C" w:rsidRPr="00801F75" w14:paraId="1DFAE7A0" w14:textId="77777777">
        <w:trPr>
          <w:trHeight w:val="1192"/>
        </w:trPr>
        <w:tc>
          <w:tcPr>
            <w:tcW w:w="2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C0CF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Biological specimen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948E7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33</w:t>
            </w:r>
          </w:p>
        </w:tc>
        <w:tc>
          <w:tcPr>
            <w:tcW w:w="10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E872D" w14:textId="77777777" w:rsidR="008A290C" w:rsidRDefault="00021597">
            <w:pPr>
              <w:spacing w:after="60"/>
            </w:pPr>
            <w:r>
              <w:rPr>
                <w:rFonts w:ascii="Arial" w:hAnsi="Arial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4D192" w14:textId="77777777" w:rsidR="008A290C" w:rsidRPr="00801F75" w:rsidRDefault="0002159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01F75">
              <w:rPr>
                <w:rFonts w:ascii="Arial" w:hAnsi="Arial"/>
                <w:sz w:val="22"/>
                <w:szCs w:val="22"/>
              </w:rPr>
              <w:t>N/A</w:t>
            </w:r>
          </w:p>
          <w:p w14:paraId="53988A35" w14:textId="77777777" w:rsidR="008A290C" w:rsidRPr="00801F75" w:rsidRDefault="00021597">
            <w:pPr>
              <w:jc w:val="center"/>
              <w:rPr>
                <w:sz w:val="16"/>
                <w:szCs w:val="16"/>
              </w:rPr>
            </w:pPr>
            <w:r w:rsidRPr="00801F75">
              <w:rPr>
                <w:rFonts w:ascii="Arial" w:hAnsi="Arial"/>
                <w:bCs/>
                <w:sz w:val="16"/>
                <w:szCs w:val="16"/>
              </w:rPr>
              <w:t>(Biological specimens will not be collected)</w:t>
            </w:r>
          </w:p>
        </w:tc>
      </w:tr>
    </w:tbl>
    <w:p w14:paraId="3D94ACD5" w14:textId="77777777" w:rsidR="008A290C" w:rsidRDefault="008A290C">
      <w:pPr>
        <w:pStyle w:val="TableTitle"/>
        <w:widowControl w:val="0"/>
        <w:spacing w:after="40" w:line="240" w:lineRule="auto"/>
        <w:rPr>
          <w:rFonts w:ascii="Arial" w:eastAsia="Arial" w:hAnsi="Arial" w:cs="Arial"/>
          <w:sz w:val="22"/>
          <w:szCs w:val="22"/>
        </w:rPr>
      </w:pPr>
    </w:p>
    <w:p w14:paraId="0BB73AB4" w14:textId="77777777" w:rsidR="008A290C" w:rsidRDefault="00021597">
      <w:pPr>
        <w:spacing w:before="60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7" w:history="1">
        <w:r>
          <w:rPr>
            <w:rStyle w:val="Hyperlink0"/>
          </w:rPr>
          <w:t>Attribution-</w:t>
        </w:r>
        <w:proofErr w:type="spellStart"/>
        <w:r>
          <w:rPr>
            <w:rStyle w:val="Hyperlink0"/>
          </w:rPr>
          <w:t>NonCommercial</w:t>
        </w:r>
        <w:proofErr w:type="spellEnd"/>
        <w:r>
          <w:rPr>
            <w:rStyle w:val="Hyperlink0"/>
          </w:rPr>
          <w:t>-</w:t>
        </w:r>
        <w:proofErr w:type="spellStart"/>
        <w:r>
          <w:rPr>
            <w:rStyle w:val="Hyperlink0"/>
          </w:rPr>
          <w:t>NoDerivs</w:t>
        </w:r>
        <w:proofErr w:type="spellEnd"/>
        <w:r>
          <w:rPr>
            <w:rStyle w:val="Hyperlink0"/>
          </w:rPr>
          <w:t xml:space="preserve"> 3.0 </w:t>
        </w:r>
        <w:proofErr w:type="spellStart"/>
        <w:r>
          <w:rPr>
            <w:rStyle w:val="Hyperlink0"/>
          </w:rPr>
          <w:t>Unported</w:t>
        </w:r>
        <w:proofErr w:type="spellEnd"/>
      </w:hyperlink>
      <w:r>
        <w:rPr>
          <w:rFonts w:ascii="Arial" w:hAnsi="Arial"/>
          <w:sz w:val="22"/>
          <w:szCs w:val="22"/>
        </w:rPr>
        <w:t>” license.</w:t>
      </w:r>
    </w:p>
    <w:sectPr w:rsidR="008A290C">
      <w:headerReference w:type="default" r:id="rId8"/>
      <w:footerReference w:type="default" r:id="rId9"/>
      <w:pgSz w:w="16840" w:h="11900" w:orient="landscape"/>
      <w:pgMar w:top="720" w:right="720" w:bottom="720" w:left="720" w:header="547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492708" w14:textId="77777777" w:rsidR="00AE61B4" w:rsidRDefault="00AE61B4">
      <w:pPr>
        <w:spacing w:line="240" w:lineRule="auto"/>
      </w:pPr>
      <w:r>
        <w:separator/>
      </w:r>
    </w:p>
  </w:endnote>
  <w:endnote w:type="continuationSeparator" w:id="0">
    <w:p w14:paraId="4BFEBACD" w14:textId="77777777" w:rsidR="00AE61B4" w:rsidRDefault="00AE61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C7E9B1" w14:textId="77777777" w:rsidR="00BA490F" w:rsidRDefault="00BA490F">
    <w:pPr>
      <w:pStyle w:val="Pieddepage"/>
      <w:jc w:val="right"/>
    </w:pPr>
    <w:r>
      <w:fldChar w:fldCharType="begin"/>
    </w:r>
    <w:r>
      <w:instrText xml:space="preserve"> PAGE </w:instrText>
    </w:r>
    <w:r>
      <w:fldChar w:fldCharType="separate"/>
    </w:r>
    <w:r w:rsidR="00E20701">
      <w:rPr>
        <w:noProof/>
      </w:rPr>
      <w:t>6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4AE032" w14:textId="77777777" w:rsidR="00AE61B4" w:rsidRDefault="00AE61B4">
      <w:pPr>
        <w:spacing w:line="240" w:lineRule="auto"/>
      </w:pPr>
      <w:r>
        <w:separator/>
      </w:r>
    </w:p>
  </w:footnote>
  <w:footnote w:type="continuationSeparator" w:id="0">
    <w:p w14:paraId="59A66C60" w14:textId="77777777" w:rsidR="00AE61B4" w:rsidRDefault="00AE61B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5E85D7" w14:textId="77777777" w:rsidR="00BA490F" w:rsidRDefault="00BA490F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90C"/>
    <w:rsid w:val="00021597"/>
    <w:rsid w:val="00073D24"/>
    <w:rsid w:val="0009441E"/>
    <w:rsid w:val="000C3468"/>
    <w:rsid w:val="000D1177"/>
    <w:rsid w:val="000D3CC7"/>
    <w:rsid w:val="0015474B"/>
    <w:rsid w:val="001C6FEA"/>
    <w:rsid w:val="001E333A"/>
    <w:rsid w:val="00264600"/>
    <w:rsid w:val="00296629"/>
    <w:rsid w:val="002B7E84"/>
    <w:rsid w:val="002F703A"/>
    <w:rsid w:val="003329A5"/>
    <w:rsid w:val="00341917"/>
    <w:rsid w:val="00392113"/>
    <w:rsid w:val="00392A7F"/>
    <w:rsid w:val="003B7A5E"/>
    <w:rsid w:val="003C1B97"/>
    <w:rsid w:val="003D1BF5"/>
    <w:rsid w:val="004C75EA"/>
    <w:rsid w:val="0056540B"/>
    <w:rsid w:val="005F7037"/>
    <w:rsid w:val="00614807"/>
    <w:rsid w:val="006650F7"/>
    <w:rsid w:val="006A2981"/>
    <w:rsid w:val="006E3732"/>
    <w:rsid w:val="006F161C"/>
    <w:rsid w:val="007167D9"/>
    <w:rsid w:val="00750AC3"/>
    <w:rsid w:val="007C1BFB"/>
    <w:rsid w:val="007C7003"/>
    <w:rsid w:val="007F2989"/>
    <w:rsid w:val="00801F75"/>
    <w:rsid w:val="00847623"/>
    <w:rsid w:val="008A290C"/>
    <w:rsid w:val="008B1947"/>
    <w:rsid w:val="008D072D"/>
    <w:rsid w:val="00904483"/>
    <w:rsid w:val="0095120F"/>
    <w:rsid w:val="00966E2E"/>
    <w:rsid w:val="0098258E"/>
    <w:rsid w:val="009C3861"/>
    <w:rsid w:val="00A01102"/>
    <w:rsid w:val="00A03AA6"/>
    <w:rsid w:val="00A4107E"/>
    <w:rsid w:val="00A82F02"/>
    <w:rsid w:val="00AB6FB2"/>
    <w:rsid w:val="00AC740F"/>
    <w:rsid w:val="00AE3946"/>
    <w:rsid w:val="00AE61B4"/>
    <w:rsid w:val="00B069B7"/>
    <w:rsid w:val="00B13F8C"/>
    <w:rsid w:val="00BA490F"/>
    <w:rsid w:val="00BD3E37"/>
    <w:rsid w:val="00C4059B"/>
    <w:rsid w:val="00C55A99"/>
    <w:rsid w:val="00D92BB9"/>
    <w:rsid w:val="00DB186B"/>
    <w:rsid w:val="00E05F58"/>
    <w:rsid w:val="00E20701"/>
    <w:rsid w:val="00E35474"/>
    <w:rsid w:val="00E42927"/>
    <w:rsid w:val="00EB3362"/>
    <w:rsid w:val="00EE01C0"/>
    <w:rsid w:val="00F31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AA7498"/>
  <w15:docId w15:val="{42F3440E-24C7-6147-BD3B-0996C810E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pt-BR" w:eastAsia="pt-B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00" w:lineRule="exact"/>
    </w:pPr>
    <w:rPr>
      <w:rFonts w:cs="Arial Unicode MS"/>
      <w:color w:val="000000"/>
      <w:sz w:val="24"/>
      <w:szCs w:val="24"/>
      <w:u w:color="00000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Pieddepage">
    <w:name w:val="footer"/>
    <w:pPr>
      <w:tabs>
        <w:tab w:val="center" w:pos="4153"/>
        <w:tab w:val="right" w:pos="8306"/>
      </w:tabs>
    </w:pPr>
    <w:rPr>
      <w:rFonts w:ascii="Arial" w:hAnsi="Arial" w:cs="Arial Unicode MS"/>
      <w:color w:val="000000"/>
      <w:u w:color="000000"/>
    </w:rPr>
  </w:style>
  <w:style w:type="paragraph" w:customStyle="1" w:styleId="TableTitle">
    <w:name w:val="TableTitle"/>
    <w:pPr>
      <w:spacing w:line="300" w:lineRule="exact"/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TableHeader">
    <w:name w:val="TableHeader"/>
    <w:pPr>
      <w:spacing w:before="120"/>
    </w:pPr>
    <w:rPr>
      <w:rFonts w:cs="Arial Unicode MS"/>
      <w:b/>
      <w:bCs/>
      <w:color w:val="000000"/>
      <w:sz w:val="24"/>
      <w:szCs w:val="24"/>
      <w:u w:color="000000"/>
      <w:lang w:val="en-US"/>
    </w:rPr>
  </w:style>
  <w:style w:type="paragraph" w:customStyle="1" w:styleId="TableSubHead">
    <w:name w:val="TableSubHead"/>
    <w:pPr>
      <w:spacing w:before="120"/>
    </w:pPr>
    <w:rPr>
      <w:rFonts w:cs="Arial Unicode MS"/>
      <w:b/>
      <w:bCs/>
      <w:color w:val="000000"/>
      <w:sz w:val="24"/>
      <w:szCs w:val="24"/>
      <w:u w:color="000000"/>
      <w:lang w:val="en-US"/>
    </w:rPr>
  </w:style>
  <w:style w:type="paragraph" w:customStyle="1" w:styleId="Default">
    <w:name w:val="Default"/>
    <w:rPr>
      <w:rFonts w:ascii="Helvetica" w:hAnsi="Helvetica" w:cs="Arial Unicode MS"/>
      <w:color w:val="000000"/>
      <w:sz w:val="22"/>
      <w:szCs w:val="22"/>
      <w:lang w:val="en-US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0">
    <w:name w:val="Hyperlink.0"/>
    <w:basedOn w:val="Link"/>
    <w:rPr>
      <w:rFonts w:ascii="Arial" w:eastAsia="Arial" w:hAnsi="Arial" w:cs="Arial"/>
      <w:color w:val="0000FF"/>
      <w:sz w:val="22"/>
      <w:szCs w:val="22"/>
      <w:u w:val="single" w:color="0000FF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66E2E"/>
    <w:pPr>
      <w:spacing w:line="240" w:lineRule="auto"/>
    </w:pPr>
    <w:rPr>
      <w:rFonts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66E2E"/>
    <w:rPr>
      <w:color w:val="000000"/>
      <w:sz w:val="18"/>
      <w:szCs w:val="18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://www.creativecommons.org/licenses/by-nc-nd/3.0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Times New Roman"/>
        <a:ea typeface="Times New Roman"/>
        <a:cs typeface="Times New Roman"/>
      </a:majorFont>
      <a:minorFont>
        <a:latin typeface="Times New Roman"/>
        <a:ea typeface="Times New Roman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54</Words>
  <Characters>9097</Characters>
  <Application>Microsoft Office Word</Application>
  <DocSecurity>0</DocSecurity>
  <Lines>75</Lines>
  <Paragraphs>2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han Siebert</cp:lastModifiedBy>
  <cp:revision>2</cp:revision>
  <dcterms:created xsi:type="dcterms:W3CDTF">2021-01-21T11:36:00Z</dcterms:created>
  <dcterms:modified xsi:type="dcterms:W3CDTF">2021-01-21T11:36:00Z</dcterms:modified>
</cp:coreProperties>
</file>